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485" w:rsidRDefault="00217485" w:rsidP="00217485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iCs/>
          <w:lang w:val="en-US"/>
        </w:rPr>
      </w:pPr>
      <w:r w:rsidRPr="009F0B55">
        <w:rPr>
          <w:iCs/>
          <w:lang w:val="en-US"/>
        </w:rPr>
        <w:t>Figure S</w:t>
      </w:r>
      <w:r>
        <w:rPr>
          <w:iCs/>
          <w:lang w:val="en-US"/>
        </w:rPr>
        <w:t>2</w:t>
      </w:r>
      <w:r w:rsidRPr="009F0B55">
        <w:rPr>
          <w:iCs/>
          <w:lang w:val="en-US"/>
        </w:rPr>
        <w:t xml:space="preserve">. BnaC08HB6 protein structure and location of point mutations in the </w:t>
      </w:r>
      <w:r w:rsidRPr="00731926">
        <w:rPr>
          <w:i/>
          <w:iCs/>
          <w:lang w:val="en-US"/>
        </w:rPr>
        <w:t>bnac08hb6</w:t>
      </w:r>
      <w:r w:rsidRPr="009F0B55">
        <w:rPr>
          <w:iCs/>
          <w:lang w:val="en-US"/>
        </w:rPr>
        <w:t xml:space="preserve"> mutant. </w:t>
      </w:r>
      <w:r w:rsidRPr="0025494E">
        <w:rPr>
          <w:b/>
          <w:iCs/>
          <w:lang w:val="en-US"/>
        </w:rPr>
        <w:t>A.</w:t>
      </w:r>
      <w:r>
        <w:rPr>
          <w:iCs/>
          <w:lang w:val="en-US"/>
        </w:rPr>
        <w:t xml:space="preserve"> </w:t>
      </w:r>
      <w:r w:rsidRPr="009F0B55">
        <w:rPr>
          <w:iCs/>
          <w:lang w:val="en-US"/>
        </w:rPr>
        <w:t xml:space="preserve">Schematic of the BnaC08HB6 protein structure with locations of point mutations predicted to affect protein function. The amino acid substitution corresponding to the nonsense mutation is indicated by an asterisk; </w:t>
      </w:r>
      <w:r w:rsidRPr="0025494E">
        <w:rPr>
          <w:b/>
          <w:iCs/>
          <w:lang w:val="en-US"/>
        </w:rPr>
        <w:t>B.</w:t>
      </w:r>
      <w:r w:rsidRPr="009F0B55">
        <w:rPr>
          <w:iCs/>
          <w:lang w:val="en-US"/>
        </w:rPr>
        <w:t xml:space="preserve"> Sequence alignment of the BnaC08HB6 protein in WT and the </w:t>
      </w:r>
      <w:r w:rsidRPr="00731926">
        <w:rPr>
          <w:i/>
          <w:iCs/>
          <w:lang w:val="en-US"/>
        </w:rPr>
        <w:t>bnaco8hb6</w:t>
      </w:r>
      <w:r w:rsidRPr="009F0B55">
        <w:rPr>
          <w:iCs/>
          <w:lang w:val="en-US"/>
        </w:rPr>
        <w:t xml:space="preserve"> mutant with marked point mutations. </w:t>
      </w:r>
    </w:p>
    <w:p w:rsidR="00217485" w:rsidRDefault="00217485" w:rsidP="00BC1ADD">
      <w:bookmarkStart w:id="0" w:name="_GoBack"/>
      <w:bookmarkEnd w:id="0"/>
    </w:p>
    <w:p w:rsidR="006A170C" w:rsidRPr="004B4B08" w:rsidRDefault="00711BEA" w:rsidP="00BC1ADD">
      <w:r w:rsidRPr="004B4B08">
        <w:rPr>
          <w:noProof/>
          <w:lang w:val="en-US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36958</wp:posOffset>
            </wp:positionV>
            <wp:extent cx="4601502" cy="721337"/>
            <wp:effectExtent l="0" t="0" r="0" b="3175"/>
            <wp:wrapNone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rotein[1]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9" t="37325" r="15530" b="41793"/>
                    <a:stretch/>
                  </pic:blipFill>
                  <pic:spPr bwMode="auto">
                    <a:xfrm>
                      <a:off x="0" y="0"/>
                      <a:ext cx="4601502" cy="721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BC1ADD" w:rsidRPr="004B4B08">
        <w:t>A.</w:t>
      </w:r>
    </w:p>
    <w:p w:rsidR="00BC1ADD" w:rsidRPr="004B4B08" w:rsidRDefault="00BC1ADD" w:rsidP="00BC1ADD"/>
    <w:p w:rsidR="00BC1ADD" w:rsidRPr="004B4B08" w:rsidRDefault="00BC1ADD" w:rsidP="00BC1ADD"/>
    <w:p w:rsidR="00BC1ADD" w:rsidRPr="004B4B08" w:rsidRDefault="00BC1ADD" w:rsidP="00BC1ADD"/>
    <w:p w:rsidR="00711BEA" w:rsidRPr="004B4B08" w:rsidRDefault="00711BEA" w:rsidP="00BC1ADD"/>
    <w:p w:rsidR="00BC1ADD" w:rsidRPr="004B4B08" w:rsidRDefault="00085B2A" w:rsidP="00BC1ADD">
      <w:r w:rsidRPr="004B4B0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747594</wp:posOffset>
                </wp:positionH>
                <wp:positionV relativeFrom="paragraph">
                  <wp:posOffset>142875</wp:posOffset>
                </wp:positionV>
                <wp:extent cx="84026" cy="128510"/>
                <wp:effectExtent l="19050" t="38100" r="30480" b="24130"/>
                <wp:wrapNone/>
                <wp:docPr id="1" name="Trójkąt równoramienn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26" cy="128510"/>
                        </a:xfrm>
                        <a:prstGeom prst="triangle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303C4508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ójkąt równoramienny 1" o:spid="_x0000_s1026" type="#_x0000_t5" style="position:absolute;margin-left:216.35pt;margin-top:11.25pt;width:6.6pt;height:10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" fillcolor="yellow" strokecolor="#00b0f0"/>
            </w:pict>
          </mc:Fallback>
        </mc:AlternateContent>
      </w:r>
      <w:r w:rsidR="00BC1ADD" w:rsidRPr="004B4B08">
        <w:t xml:space="preserve">B. </w:t>
      </w:r>
      <w:r w:rsidR="00EB3F7B" w:rsidRPr="004B4B08">
        <w:t xml:space="preserve">     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MMKRLSSSDSVGGLISLCPTTSTDQP</w:t>
      </w:r>
      <w:r w:rsidR="00EB3F7B"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N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PRRYGREFQSMLEGYEEEEEEAITEERGQTGLA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6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MMKRLSSSDSVGGLISLCPTTSTDQPNPRRCGREFQSMLEGYEEEEEEAITEERGQTGLA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6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**************************</w:t>
      </w:r>
      <w:r w:rsidR="00EB3F7B"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*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*** *****************************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</w:p>
    <w:p w:rsidR="008E798C" w:rsidRPr="004B4B08" w:rsidRDefault="008E798C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                          HD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EKKRRLNINQVKALEKNFELENKLEPERKVKLAQELGLQPRQVAVWFQNRRARWKTKQLE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12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EKKRRLNINQVKALEKNFELENKLEPERKVKLAQELGLQPRQVAVWFQNRRARWKTKQLE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12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************************************************************</w:t>
      </w:r>
    </w:p>
    <w:p w:rsidR="008E798C" w:rsidRPr="004B4B08" w:rsidRDefault="00085B2A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noProof/>
          <w:color w:val="222222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593122</wp:posOffset>
                </wp:positionH>
                <wp:positionV relativeFrom="paragraph">
                  <wp:posOffset>83647</wp:posOffset>
                </wp:positionV>
                <wp:extent cx="79014" cy="123293"/>
                <wp:effectExtent l="19050" t="19050" r="35560" b="29210"/>
                <wp:wrapNone/>
                <wp:docPr id="15" name="Romb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14" cy="123293"/>
                        </a:xfrm>
                        <a:prstGeom prst="diamond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1CAFC40B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Romb 15" o:spid="_x0000_s1026" type="#_x0000_t4" style="position:absolute;margin-left:282.9pt;margin-top:6.6pt;width:6.2pt;height:9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" fillcolor="#5b9bd5 [3204]" strokecolor="#1f4d78 [1604]" strokeweight="1pt"/>
            </w:pict>
          </mc:Fallback>
        </mc:AlternateContent>
      </w:r>
      <w:r w:rsidRPr="004B4B0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FB8E53" wp14:editId="358FAA45">
                <wp:simplePos x="0" y="0"/>
                <wp:positionH relativeFrom="column">
                  <wp:posOffset>2247265</wp:posOffset>
                </wp:positionH>
                <wp:positionV relativeFrom="paragraph">
                  <wp:posOffset>83048</wp:posOffset>
                </wp:positionV>
                <wp:extent cx="84026" cy="128510"/>
                <wp:effectExtent l="19050" t="38100" r="30480" b="24130"/>
                <wp:wrapNone/>
                <wp:docPr id="11" name="Trójkąt równoramienny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26" cy="128510"/>
                        </a:xfrm>
                        <a:prstGeom prst="triangle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20A454C0" id="Trójkąt równoramienny 11" o:spid="_x0000_s1026" type="#_x0000_t5" style="position:absolute;margin-left:176.95pt;margin-top:6.55pt;width:6.6pt;height:10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" fillcolor="yellow" strokecolor="#00b0f0"/>
            </w:pict>
          </mc:Fallback>
        </mc:AlternateConten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exact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noProof/>
          <w:color w:val="222222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538220</wp:posOffset>
                </wp:positionH>
                <wp:positionV relativeFrom="paragraph">
                  <wp:posOffset>65903</wp:posOffset>
                </wp:positionV>
                <wp:extent cx="45719" cy="45719"/>
                <wp:effectExtent l="0" t="0" r="12065" b="12065"/>
                <wp:wrapNone/>
                <wp:docPr id="4" name="Schemat blokowy: łączni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5719"/>
                        </a:xfrm>
                        <a:prstGeom prst="flowChartConnector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7B44804E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Schemat blokowy: łącznik 4" o:spid="_x0000_s1026" type="#_x0000_t120" style="position:absolute;margin-left:278.6pt;margin-top:5.2pt;width:3.6pt;height: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" fillcolor="black [3200]" strokecolor="black [1600]" strokeweight="1pt">
                <v:stroke joinstyle="miter"/>
              </v:shape>
            </w:pict>
          </mc:Fallback>
        </mc:AlternateConten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   </w:t>
      </w:r>
      <w:r w:rsidR="008E798C"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</w:t>
      </w:r>
      <w:r w:rsidR="008E798C"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LZ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                         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KDYGVLKTQYDSLRHNFDSLRRDNESLLQEIGKLKAKLNGEEEEEEDVDEEENN</w:t>
      </w:r>
      <w:r w:rsidR="00EB3F7B"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L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ATMES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18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KDYGVLKTQYDSLRHNFDSLRRENESLLQEIGKLKAKLNGEEE-GDDVDEEENNLATMES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179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**********************:********************  :********</w:t>
      </w:r>
      <w:r w:rsidR="00C83CD0"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*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*****</w:t>
      </w:r>
    </w:p>
    <w:p w:rsidR="00085B2A" w:rsidRPr="004B4B08" w:rsidRDefault="00085B2A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noProof/>
          <w:color w:val="222222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A9022E" wp14:editId="13C59CBE">
                <wp:simplePos x="0" y="0"/>
                <wp:positionH relativeFrom="column">
                  <wp:posOffset>3766185</wp:posOffset>
                </wp:positionH>
                <wp:positionV relativeFrom="paragraph">
                  <wp:posOffset>95113</wp:posOffset>
                </wp:positionV>
                <wp:extent cx="79014" cy="123293"/>
                <wp:effectExtent l="19050" t="19050" r="35560" b="29210"/>
                <wp:wrapNone/>
                <wp:docPr id="16" name="Romb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14" cy="123293"/>
                        </a:xfrm>
                        <a:prstGeom prst="diamond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02979E54" id="Romb 16" o:spid="_x0000_s1026" type="#_x0000_t4" style="position:absolute;margin-left:296.55pt;margin-top:7.5pt;width:6.2pt;height:9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" fillcolor="#5b9bd5 [3204]" strokecolor="#1f4d78 [1604]" strokeweight="1pt"/>
            </w:pict>
          </mc:Fallback>
        </mc:AlternateConten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DVSVKEEEVSLPEQITEPPSSPPQLLEHSDSFNYRSFTDLRDLLPLKTAASSVAAAGSSD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24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DVSVKEEEVSLPEQITEPPSSPPQLLEHSDSFNYRSFTDLRDLLPLKAAASSVAAAGSSD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239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***********************************************:************</w:t>
      </w:r>
    </w:p>
    <w:p w:rsidR="00085B2A" w:rsidRPr="004B4B08" w:rsidRDefault="00085B2A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586F7D" wp14:editId="4EB9D810">
                <wp:simplePos x="0" y="0"/>
                <wp:positionH relativeFrom="column">
                  <wp:posOffset>1811792</wp:posOffset>
                </wp:positionH>
                <wp:positionV relativeFrom="paragraph">
                  <wp:posOffset>91440</wp:posOffset>
                </wp:positionV>
                <wp:extent cx="83820" cy="128270"/>
                <wp:effectExtent l="19050" t="38100" r="30480" b="24130"/>
                <wp:wrapNone/>
                <wp:docPr id="13" name="Trójkąt równoramienny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128270"/>
                        </a:xfrm>
                        <a:prstGeom prst="triangle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18E78A8A" id="Trójkąt równoramienny 13" o:spid="_x0000_s1026" type="#_x0000_t5" style="position:absolute;margin-left:142.65pt;margin-top:7.2pt;width:6.6pt;height:10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" fillcolor="yellow" strokecolor="#00b0f0"/>
            </w:pict>
          </mc:Fallback>
        </mc:AlternateConten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SSDSSAVLNEESSSNATAAPATVPGGSFLQFVKMEQTEDHDDFLSGEEACGFFSDEQPPS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30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SSDSSAVLNEESSSNVTAAPATVPGGSFLHFVKMEQTEDHDDFLSGEEACGFFSDEQPPS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299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***************.*************:******************************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LHWYSTVDQWN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311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>bnac08hb6      LHWYSTVDQWN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ab/>
        <w:t>310</w:t>
      </w:r>
    </w:p>
    <w:p w:rsidR="00265019" w:rsidRPr="004B4B08" w:rsidRDefault="00265019" w:rsidP="002650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eastAsia="pl-PL"/>
        </w:rPr>
        <w:t xml:space="preserve">               </w:t>
      </w: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val="en-US" w:eastAsia="pl-PL"/>
        </w:rPr>
        <w:t>***********</w:t>
      </w:r>
    </w:p>
    <w:p w:rsidR="00B46B7C" w:rsidRPr="004B4B08" w:rsidRDefault="00B46B7C" w:rsidP="00BC1A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pl-PL"/>
        </w:rPr>
      </w:pPr>
    </w:p>
    <w:p w:rsidR="00B46B7C" w:rsidRPr="004B4B08" w:rsidRDefault="00265019" w:rsidP="00B46B7C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6"/>
        <w:rPr>
          <w:rFonts w:ascii="Courier New" w:eastAsia="Times New Roman" w:hAnsi="Courier New" w:cs="Courier New"/>
          <w:sz w:val="16"/>
          <w:szCs w:val="16"/>
          <w:lang w:val="en-US" w:eastAsia="pl-PL"/>
        </w:rPr>
      </w:pPr>
      <w:r w:rsidRPr="004B4B08">
        <w:rPr>
          <w:rFonts w:ascii="Courier New" w:eastAsia="Times New Roman" w:hAnsi="Courier New" w:cs="Courier New"/>
          <w:noProof/>
          <w:color w:val="222222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C82C39" wp14:editId="6E556D82">
                <wp:simplePos x="0" y="0"/>
                <wp:positionH relativeFrom="column">
                  <wp:posOffset>268605</wp:posOffset>
                </wp:positionH>
                <wp:positionV relativeFrom="paragraph">
                  <wp:posOffset>29347</wp:posOffset>
                </wp:positionV>
                <wp:extent cx="45085" cy="45085"/>
                <wp:effectExtent l="0" t="0" r="12065" b="12065"/>
                <wp:wrapNone/>
                <wp:docPr id="5" name="Schemat blokowy: łączni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flowChartConnector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2EE6BA1D" id="Schemat blokowy: łącznik 5" o:spid="_x0000_s1026" type="#_x0000_t120" style="position:absolute;margin-left:21.15pt;margin-top:2.3pt;width:3.55pt;height:3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" fillcolor="black [3200]" strokecolor="black [1600]" strokeweight="1pt">
                <v:stroke joinstyle="miter"/>
              </v:shape>
            </w:pict>
          </mc:Fallback>
        </mc:AlternateContent>
      </w:r>
      <w:r w:rsidR="00B46B7C" w:rsidRPr="004B4B08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  <w:r w:rsidR="00711BEA" w:rsidRPr="004B4B08">
        <w:rPr>
          <w:rFonts w:ascii="Courier New" w:eastAsia="Times New Roman" w:hAnsi="Courier New" w:cs="Courier New"/>
          <w:sz w:val="16"/>
          <w:szCs w:val="16"/>
          <w:lang w:val="en-US" w:eastAsia="pl-PL"/>
        </w:rPr>
        <w:t>n</w:t>
      </w:r>
      <w:r w:rsidR="00B46B7C" w:rsidRPr="004B4B08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onsense mutation </w:t>
      </w:r>
    </w:p>
    <w:p w:rsidR="00085B2A" w:rsidRPr="004B4B08" w:rsidRDefault="00085B2A" w:rsidP="00B46B7C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6"/>
        <w:rPr>
          <w:rFonts w:ascii="Courier New" w:eastAsia="Times New Roman" w:hAnsi="Courier New" w:cs="Courier New"/>
          <w:color w:val="222222"/>
          <w:sz w:val="16"/>
          <w:szCs w:val="16"/>
          <w:lang w:val="en-US" w:eastAsia="pl-PL"/>
        </w:rPr>
      </w:pPr>
      <w:r w:rsidRPr="004B4B08">
        <w:rPr>
          <w:rFonts w:ascii="Courier New" w:eastAsia="Times New Roman" w:hAnsi="Courier New" w:cs="Courier New"/>
          <w:noProof/>
          <w:color w:val="222222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1ED3B52" wp14:editId="45097EC6">
                <wp:simplePos x="0" y="0"/>
                <wp:positionH relativeFrom="column">
                  <wp:posOffset>217668</wp:posOffset>
                </wp:positionH>
                <wp:positionV relativeFrom="paragraph">
                  <wp:posOffset>106045</wp:posOffset>
                </wp:positionV>
                <wp:extent cx="78740" cy="123190"/>
                <wp:effectExtent l="19050" t="19050" r="35560" b="29210"/>
                <wp:wrapNone/>
                <wp:docPr id="17" name="Romb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40" cy="123190"/>
                        </a:xfrm>
                        <a:prstGeom prst="diamond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2831784F" id="Romb 17" o:spid="_x0000_s1026" type="#_x0000_t4" style="position:absolute;margin-left:17.15pt;margin-top:8.35pt;width:6.2pt;height:9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" fillcolor="#5b9bd5 [3204]" strokecolor="#1f4d78 [1604]" strokeweight="1pt"/>
            </w:pict>
          </mc:Fallback>
        </mc:AlternateContent>
      </w:r>
      <w:r w:rsidR="00265019" w:rsidRPr="004B4B08">
        <w:rPr>
          <w:rFonts w:ascii="Courier New" w:eastAsia="Times New Roman" w:hAnsi="Courier New" w:cs="Courier New"/>
          <w:color w:val="222222"/>
          <w:sz w:val="16"/>
          <w:szCs w:val="16"/>
          <w:lang w:val="en-US" w:eastAsia="pl-PL"/>
        </w:rPr>
        <w:t xml:space="preserve"> </w:t>
      </w:r>
    </w:p>
    <w:p w:rsidR="00265019" w:rsidRPr="004B4B08" w:rsidRDefault="00085B2A" w:rsidP="00B46B7C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6"/>
        <w:rPr>
          <w:rFonts w:ascii="Courier New" w:eastAsia="Times New Roman" w:hAnsi="Courier New" w:cs="Courier New"/>
          <w:sz w:val="16"/>
          <w:szCs w:val="16"/>
          <w:lang w:val="en-US" w:eastAsia="pl-PL"/>
        </w:rPr>
      </w:pPr>
      <w:r w:rsidRPr="004B4B08">
        <w:rPr>
          <w:rFonts w:ascii="Courier New" w:eastAsia="Times New Roman" w:hAnsi="Courier New" w:cs="Courier New"/>
          <w:color w:val="222222"/>
          <w:sz w:val="16"/>
          <w:szCs w:val="16"/>
          <w:lang w:val="en-US" w:eastAsia="pl-PL"/>
        </w:rPr>
        <w:t xml:space="preserve"> </w:t>
      </w:r>
      <w:r w:rsidR="00265019" w:rsidRPr="004B4B08">
        <w:rPr>
          <w:rFonts w:ascii="Courier New" w:eastAsia="Times New Roman" w:hAnsi="Courier New" w:cs="Courier New"/>
          <w:color w:val="222222"/>
          <w:sz w:val="16"/>
          <w:szCs w:val="16"/>
          <w:lang w:val="en-US" w:eastAsia="pl-PL"/>
        </w:rPr>
        <w:t>non-conservative missense mutation</w:t>
      </w:r>
    </w:p>
    <w:p w:rsidR="00B46B7C" w:rsidRPr="004B4B08" w:rsidRDefault="00085B2A" w:rsidP="00B46B7C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6"/>
        <w:rPr>
          <w:rFonts w:ascii="Courier New" w:eastAsia="Times New Roman" w:hAnsi="Courier New" w:cs="Courier New"/>
          <w:sz w:val="16"/>
          <w:szCs w:val="16"/>
          <w:lang w:val="en-US" w:eastAsia="pl-PL"/>
        </w:rPr>
      </w:pPr>
      <w:r w:rsidRPr="004B4B0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6656E43" wp14:editId="7C43B0BD">
                <wp:simplePos x="0" y="0"/>
                <wp:positionH relativeFrom="margin">
                  <wp:posOffset>233165</wp:posOffset>
                </wp:positionH>
                <wp:positionV relativeFrom="paragraph">
                  <wp:posOffset>105547</wp:posOffset>
                </wp:positionV>
                <wp:extent cx="83820" cy="128270"/>
                <wp:effectExtent l="19050" t="38100" r="30480" b="24130"/>
                <wp:wrapNone/>
                <wp:docPr id="14" name="Trójkąt równoramienn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128270"/>
                        </a:xfrm>
                        <a:prstGeom prst="triangle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519F7BAE" id="Trójkąt równoramienny 14" o:spid="_x0000_s1026" type="#_x0000_t5" style="position:absolute;margin-left:18.35pt;margin-top:8.3pt;width:6.6pt;height:10.1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" fillcolor="yellow" strokecolor="#00b0f0">
                <w10:wrap anchorx="margin"/>
              </v:shape>
            </w:pict>
          </mc:Fallback>
        </mc:AlternateContent>
      </w:r>
      <w:r w:rsidR="00711BEA" w:rsidRPr="004B4B08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</w:p>
    <w:p w:rsidR="00265019" w:rsidRDefault="00085B2A" w:rsidP="00B46B7C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6"/>
        <w:rPr>
          <w:rFonts w:ascii="Courier New" w:eastAsia="Times New Roman" w:hAnsi="Courier New" w:cs="Courier New"/>
          <w:sz w:val="16"/>
          <w:szCs w:val="16"/>
          <w:lang w:val="en-US" w:eastAsia="pl-PL"/>
        </w:rPr>
      </w:pPr>
      <w:r w:rsidRPr="004B4B08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conservative missense mutation</w:t>
      </w:r>
    </w:p>
    <w:sectPr w:rsidR="002650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85D3E"/>
    <w:multiLevelType w:val="hybridMultilevel"/>
    <w:tmpl w:val="30F697E0"/>
    <w:lvl w:ilvl="0" w:tplc="72B2A6CA">
      <w:start w:val="2"/>
      <w:numFmt w:val="bullet"/>
      <w:lvlText w:val=""/>
      <w:lvlJc w:val="left"/>
      <w:pPr>
        <w:ind w:left="552" w:hanging="360"/>
      </w:pPr>
      <w:rPr>
        <w:rFonts w:ascii="Symbol" w:eastAsia="Times New Roman" w:hAnsi="Symbol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27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99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71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43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15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87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59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312" w:hanging="360"/>
      </w:pPr>
      <w:rPr>
        <w:rFonts w:ascii="Wingdings" w:hAnsi="Wingdings" w:hint="default"/>
      </w:rPr>
    </w:lvl>
  </w:abstractNum>
  <w:abstractNum w:abstractNumId="1" w15:restartNumberingAfterBreak="0">
    <w:nsid w:val="102B05D5"/>
    <w:multiLevelType w:val="hybridMultilevel"/>
    <w:tmpl w:val="E2A0A322"/>
    <w:lvl w:ilvl="0" w:tplc="A04AB470">
      <w:start w:val="2"/>
      <w:numFmt w:val="bullet"/>
      <w:lvlText w:val=""/>
      <w:lvlJc w:val="left"/>
      <w:pPr>
        <w:ind w:left="816" w:hanging="360"/>
      </w:pPr>
      <w:rPr>
        <w:rFonts w:ascii="Symbol" w:eastAsia="Times New Roman" w:hAnsi="Symbol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" w15:restartNumberingAfterBreak="0">
    <w:nsid w:val="1A7D6709"/>
    <w:multiLevelType w:val="hybridMultilevel"/>
    <w:tmpl w:val="76B463D6"/>
    <w:lvl w:ilvl="0" w:tplc="0A2EEB9C">
      <w:start w:val="2"/>
      <w:numFmt w:val="bullet"/>
      <w:lvlText w:val=""/>
      <w:lvlJc w:val="left"/>
      <w:pPr>
        <w:ind w:left="456" w:hanging="360"/>
      </w:pPr>
      <w:rPr>
        <w:rFonts w:ascii="Symbol" w:eastAsia="Times New Roman" w:hAnsi="Symbol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3" w15:restartNumberingAfterBreak="0">
    <w:nsid w:val="2E1753F2"/>
    <w:multiLevelType w:val="hybridMultilevel"/>
    <w:tmpl w:val="8D32566A"/>
    <w:lvl w:ilvl="0" w:tplc="F74007E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2A2C3B"/>
    <w:multiLevelType w:val="hybridMultilevel"/>
    <w:tmpl w:val="2218745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ADD"/>
    <w:rsid w:val="00085B2A"/>
    <w:rsid w:val="00100596"/>
    <w:rsid w:val="0013161F"/>
    <w:rsid w:val="00217485"/>
    <w:rsid w:val="00221D97"/>
    <w:rsid w:val="0022452E"/>
    <w:rsid w:val="00265019"/>
    <w:rsid w:val="003B4196"/>
    <w:rsid w:val="00486276"/>
    <w:rsid w:val="004B4B08"/>
    <w:rsid w:val="006A170C"/>
    <w:rsid w:val="00711BEA"/>
    <w:rsid w:val="0087622B"/>
    <w:rsid w:val="008E798C"/>
    <w:rsid w:val="00A7008D"/>
    <w:rsid w:val="00B46B7C"/>
    <w:rsid w:val="00BA00BE"/>
    <w:rsid w:val="00BC1ADD"/>
    <w:rsid w:val="00C83CD0"/>
    <w:rsid w:val="00EB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33A1D-28C5-486A-AF39-66D4402E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AD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50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5019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ormalWeb">
    <w:name w:val="Normal (Web)"/>
    <w:basedOn w:val="Normal"/>
    <w:uiPriority w:val="99"/>
    <w:unhideWhenUsed/>
    <w:rsid w:val="00217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8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idler</dc:creator>
  <cp:keywords/>
  <dc:description/>
  <cp:lastModifiedBy>Lakshmi S</cp:lastModifiedBy>
  <cp:revision>4</cp:revision>
  <dcterms:created xsi:type="dcterms:W3CDTF">2023-08-22T09:35:00Z</dcterms:created>
  <dcterms:modified xsi:type="dcterms:W3CDTF">2024-05-09T06:49:00Z</dcterms:modified>
</cp:coreProperties>
</file>